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Information on genes required for intestinal development in </w:t>
      </w:r>
      <w:r>
        <w:rPr>
          <w:b/>
          <w:i/>
          <w:sz w:val="22"/>
          <w:szCs w:val="22"/>
        </w:rPr>
        <w:t>C. elega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9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ducts of the gen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em-4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  <w:r>
              <w:rPr>
                <w:sz w:val="22"/>
                <w:szCs w:val="22"/>
                <w:vertAlign w:val="superscript"/>
              </w:rPr>
              <w:t>2+</w:t>
            </w:r>
            <w:r>
              <w:rPr>
                <w:sz w:val="22"/>
                <w:szCs w:val="22"/>
              </w:rPr>
              <w:t>-dependent phosphatidylserine binding protein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tm-6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tubularin lipid phosphatase orthologous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hx-2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/proton exchanger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pt-</w:t>
            </w:r>
            <w:r>
              <w:rPr>
                <w:i/>
                <w:sz w:val="22"/>
                <w:szCs w:val="22"/>
              </w:rPr>
              <w:t>2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-affinity, proton-coupled oligopeptide transporter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kc-3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ypical protein kinase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r-3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Z domain-containing protein orthologous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r-6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Z-domain-containing protein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gp-1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embrane protein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gp-3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embrane protein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ha-6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-bound (V0) domain of vacuolar proton-translocating ATPase (V-ATPase);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tl-1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M subfamily member of the TRP channel family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m-1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tholog of the ERM family of cytoskeletal linkers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ps-8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log of mouse epidermal growth factor receptor kinase substrate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-5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tholog of human cytoplasmic actin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b-2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ssential intermediate filament protein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lg-1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UK protein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jm-1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er of the apical junction molecule class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gl-8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lipase C beta homolog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t-413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with strong similarity to human ERBIN, rat DENSIN, Drosophila SCRIB and its human ortholog hSCRIB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fm-1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olog of human merlin/schwannomin (NF2)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x-3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 protein</w:t>
            </w:r>
          </w:p>
        </w:tc>
      </w:tr>
      <w:tr>
        <w:trPr/>
        <w:tc>
          <w:tcPr>
            <w:tcW w:w="2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-7</w:t>
            </w:r>
          </w:p>
        </w:tc>
        <w:tc>
          <w:tcPr>
            <w:tcW w:w="58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protein containing a PDZ domain and an L27 domain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bts-4</w:t>
            </w:r>
          </w:p>
        </w:tc>
        <w:tc>
          <w:tcPr>
            <w:tcW w:w="58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on transport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2:00:00Z</dcterms:created>
  <dc:creator>User</dc:creator>
  <dc:description/>
  <cp:keywords/>
  <dc:language>en-US</dc:language>
  <cp:lastModifiedBy>User</cp:lastModifiedBy>
  <dcterms:modified xsi:type="dcterms:W3CDTF">2014-02-18T02:00:00Z</dcterms:modified>
  <cp:revision>1</cp:revision>
  <dc:subject/>
  <dc:title>Table S1</dc:title>
</cp:coreProperties>
</file>